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6D0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 S1: DERS Subscale</w:t>
      </w:r>
    </w:p>
    <w:p w:rsidR="00DC6D0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1: Mediation models for the DERS subscales predicting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epressive symptoms (BDI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ough Worry (PSWQ) and Rumination (RRS).</w:t>
      </w:r>
    </w:p>
    <w:tbl>
      <w:tblPr>
        <w:tblStyle w:val="a"/>
        <w:tblW w:w="11624" w:type="dxa"/>
        <w:tblInd w:w="-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134"/>
        <w:gridCol w:w="1843"/>
        <w:gridCol w:w="1984"/>
        <w:gridCol w:w="1843"/>
        <w:gridCol w:w="1843"/>
        <w:gridCol w:w="1275"/>
      </w:tblGrid>
      <w:tr w:rsidR="00DC6D06">
        <w:tc>
          <w:tcPr>
            <w:tcW w:w="1702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RS Subsca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to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 Effect β (p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rect Effect β (p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Effect β (p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. Mediation</w:t>
            </w:r>
          </w:p>
        </w:tc>
      </w:tr>
      <w:tr w:rsidR="00DC6D06">
        <w:tc>
          <w:tcPr>
            <w:tcW w:w="1702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Confidence in Emotion Regulation Skills</w:t>
            </w:r>
          </w:p>
        </w:tc>
        <w:tc>
          <w:tcPr>
            <w:tcW w:w="113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SWQ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 (p &lt; .001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–0.115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216)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298, 0.067]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1 (p &lt; .001)</w:t>
            </w:r>
          </w:p>
        </w:tc>
        <w:tc>
          <w:tcPr>
            <w:tcW w:w="127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 (p &lt; .001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57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14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72, 0.643]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1 (p &lt; .001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C6D06">
        <w:tc>
          <w:tcPr>
            <w:tcW w:w="1702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iculties in Behavioral Control</w:t>
            </w:r>
          </w:p>
        </w:tc>
        <w:tc>
          <w:tcPr>
            <w:tcW w:w="113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SWQ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2 (p &lt; .001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–0.001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989)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169, 0.167]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7 (p &lt; .001)</w:t>
            </w:r>
          </w:p>
        </w:tc>
        <w:tc>
          <w:tcPr>
            <w:tcW w:w="127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2 (p &lt; .001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27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18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73, 0.780]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7 (p &lt; .001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C6D06">
        <w:tc>
          <w:tcPr>
            <w:tcW w:w="1702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iculty Recognizing Emotions</w:t>
            </w:r>
          </w:p>
        </w:tc>
        <w:tc>
          <w:tcPr>
            <w:tcW w:w="113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SWQ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2 (p &lt; .001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4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971)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189, 0.196]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9 (p &lt; .001)</w:t>
            </w:r>
          </w:p>
        </w:tc>
        <w:tc>
          <w:tcPr>
            <w:tcW w:w="127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2 (p &lt; .001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03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10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146, 1.060]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9 (p &lt; .001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C6D06">
        <w:tc>
          <w:tcPr>
            <w:tcW w:w="1702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d Emotional Self-Awareness</w:t>
            </w:r>
          </w:p>
        </w:tc>
        <w:tc>
          <w:tcPr>
            <w:tcW w:w="113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SWQ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98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4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–0.019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706)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118, 0.080]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24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7)</w:t>
            </w:r>
          </w:p>
        </w:tc>
        <w:tc>
          <w:tcPr>
            <w:tcW w:w="127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98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4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44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342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365, 1.054]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24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7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Acceptance of Emotional Responses</w:t>
            </w:r>
          </w:p>
        </w:tc>
        <w:tc>
          <w:tcPr>
            <w:tcW w:w="113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SWQ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78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147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–0.066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617)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324, 0.192]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8 (p &lt; .001)</w:t>
            </w:r>
          </w:p>
        </w:tc>
        <w:tc>
          <w:tcPr>
            <w:tcW w:w="127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top w:val="nil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78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147)</w:t>
            </w:r>
          </w:p>
        </w:tc>
        <w:tc>
          <w:tcPr>
            <w:tcW w:w="1984" w:type="dxa"/>
            <w:tcBorders>
              <w:top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85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4)</w:t>
            </w:r>
          </w:p>
        </w:tc>
        <w:tc>
          <w:tcPr>
            <w:tcW w:w="1843" w:type="dxa"/>
            <w:tcBorders>
              <w:top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258, 1.312]</w:t>
            </w:r>
          </w:p>
        </w:tc>
        <w:tc>
          <w:tcPr>
            <w:tcW w:w="1843" w:type="dxa"/>
            <w:tcBorders>
              <w:top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8 (p &lt; .001)</w:t>
            </w:r>
          </w:p>
        </w:tc>
        <w:tc>
          <w:tcPr>
            <w:tcW w:w="1275" w:type="dxa"/>
            <w:tcBorders>
              <w:top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:rsidR="00DC6D06" w:rsidRDefault="00DC6D06"/>
    <w:p w:rsidR="00DC6D06" w:rsidRDefault="00DC6D06"/>
    <w:p w:rsidR="00DC6D06" w:rsidRDefault="00DC6D06"/>
    <w:p w:rsidR="00DC6D06" w:rsidRDefault="00DC6D06"/>
    <w:p w:rsidR="00DC6D06" w:rsidRDefault="00DC6D06"/>
    <w:p w:rsidR="00DC6D0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2: Mediation models for the DERS subscale predicting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somnia impact (ISI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ough Rumination (RRS) and REM arousal index (REM AI).</w:t>
      </w:r>
    </w:p>
    <w:tbl>
      <w:tblPr>
        <w:tblStyle w:val="a0"/>
        <w:tblW w:w="11766" w:type="dxa"/>
        <w:tblInd w:w="-1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5"/>
        <w:gridCol w:w="1108"/>
        <w:gridCol w:w="1843"/>
        <w:gridCol w:w="1984"/>
        <w:gridCol w:w="1560"/>
        <w:gridCol w:w="1855"/>
        <w:gridCol w:w="1121"/>
      </w:tblGrid>
      <w:tr w:rsidR="00DC6D06">
        <w:tc>
          <w:tcPr>
            <w:tcW w:w="2295" w:type="dxa"/>
            <w:tcBorders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to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 Effect β (p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rect Effect β (p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Effect β (p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. Mediation</w:t>
            </w:r>
          </w:p>
        </w:tc>
      </w:tr>
      <w:tr w:rsidR="00DC6D06">
        <w:tc>
          <w:tcPr>
            <w:tcW w:w="229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Confidence in Emotion Regulation Skills</w:t>
            </w:r>
          </w:p>
        </w:tc>
        <w:tc>
          <w:tcPr>
            <w:tcW w:w="1108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 (p = 0.605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08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6)</w:t>
            </w:r>
          </w:p>
        </w:tc>
        <w:tc>
          <w:tcPr>
            <w:tcW w:w="1560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59, 0.356]</w:t>
            </w:r>
          </w:p>
        </w:tc>
        <w:tc>
          <w:tcPr>
            <w:tcW w:w="185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0 (p = &lt;.001)</w:t>
            </w:r>
          </w:p>
        </w:tc>
        <w:tc>
          <w:tcPr>
            <w:tcW w:w="1121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C6D06">
        <w:tc>
          <w:tcPr>
            <w:tcW w:w="2295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 AI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 (p = 0.605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49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65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0, 0.307]</w:t>
            </w:r>
          </w:p>
        </w:tc>
        <w:tc>
          <w:tcPr>
            <w:tcW w:w="185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0 (p = &lt;.001)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229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iculties in Behavioral Control</w:t>
            </w:r>
          </w:p>
        </w:tc>
        <w:tc>
          <w:tcPr>
            <w:tcW w:w="1108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 (p = 0.921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72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3)</w:t>
            </w:r>
          </w:p>
        </w:tc>
        <w:tc>
          <w:tcPr>
            <w:tcW w:w="1560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92, 0.453]</w:t>
            </w:r>
          </w:p>
        </w:tc>
        <w:tc>
          <w:tcPr>
            <w:tcW w:w="185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0 (p = &lt;.001)</w:t>
            </w:r>
          </w:p>
        </w:tc>
        <w:tc>
          <w:tcPr>
            <w:tcW w:w="1121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C6D06">
        <w:tc>
          <w:tcPr>
            <w:tcW w:w="2295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 AI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 (p = 0.921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69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65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1, 0.348]</w:t>
            </w:r>
          </w:p>
        </w:tc>
        <w:tc>
          <w:tcPr>
            <w:tcW w:w="185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0 (p = &lt;.001)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229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iculty Recognizing Emotions</w:t>
            </w:r>
          </w:p>
        </w:tc>
        <w:tc>
          <w:tcPr>
            <w:tcW w:w="1108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 (p = 0.899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11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5)</w:t>
            </w:r>
          </w:p>
        </w:tc>
        <w:tc>
          <w:tcPr>
            <w:tcW w:w="1560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96, 0.527]</w:t>
            </w:r>
          </w:p>
        </w:tc>
        <w:tc>
          <w:tcPr>
            <w:tcW w:w="185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9 (p = &lt;.001)</w:t>
            </w:r>
          </w:p>
        </w:tc>
        <w:tc>
          <w:tcPr>
            <w:tcW w:w="1121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C6D06">
        <w:tc>
          <w:tcPr>
            <w:tcW w:w="2295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 AI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 (p = 0.899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20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64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3, 0.453]</w:t>
            </w:r>
          </w:p>
        </w:tc>
        <w:tc>
          <w:tcPr>
            <w:tcW w:w="185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9 (p = &lt;.001)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229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d Emotional Self-Awareness</w:t>
            </w:r>
          </w:p>
        </w:tc>
        <w:tc>
          <w:tcPr>
            <w:tcW w:w="1108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8 (p = 0.445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07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350)</w:t>
            </w:r>
          </w:p>
        </w:tc>
        <w:tc>
          <w:tcPr>
            <w:tcW w:w="1560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117, 0.330]</w:t>
            </w:r>
          </w:p>
        </w:tc>
        <w:tc>
          <w:tcPr>
            <w:tcW w:w="185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 (p = 0.877)</w:t>
            </w:r>
          </w:p>
        </w:tc>
        <w:tc>
          <w:tcPr>
            <w:tcW w:w="1121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2295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 AI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8 (p = 0.445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37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726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169, 0.243]</w:t>
            </w:r>
          </w:p>
        </w:tc>
        <w:tc>
          <w:tcPr>
            <w:tcW w:w="185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 (p = 0.877)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Acceptance of Emotional Respons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 (p = 0.89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86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0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72, 0.500]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2 (p =&lt;.001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C6D06">
        <w:tc>
          <w:tcPr>
            <w:tcW w:w="22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 AI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 (p = 0.897)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31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87)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019, 0.282]</w:t>
            </w:r>
          </w:p>
        </w:tc>
        <w:tc>
          <w:tcPr>
            <w:tcW w:w="1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2 (p =&lt;.001)</w:t>
            </w:r>
          </w:p>
        </w:tc>
        <w:tc>
          <w:tcPr>
            <w:tcW w:w="11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:rsidR="00DC6D06" w:rsidRDefault="00DC6D06"/>
    <w:p w:rsidR="00DC6D06" w:rsidRDefault="00DC6D06"/>
    <w:p w:rsidR="00DC6D06" w:rsidRDefault="00DC6D06"/>
    <w:p w:rsidR="00DC6D06" w:rsidRDefault="00DC6D06"/>
    <w:p w:rsidR="00DC6D06" w:rsidRDefault="00DC6D06"/>
    <w:p w:rsidR="00DC6D06" w:rsidRDefault="00DC6D06"/>
    <w:p w:rsidR="00DC6D06" w:rsidRDefault="00DC6D06"/>
    <w:p w:rsidR="00DC6D06" w:rsidRDefault="00DC6D06"/>
    <w:p w:rsidR="00DC6D0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MATERIAL S2: Mediation analyses restricted to the insomnia group.</w:t>
      </w:r>
    </w:p>
    <w:p w:rsidR="00DC6D0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2.1: Mediation models for the DERS subscales predicting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somnia impa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ough Worry (PSWQ) and Rumination (RRS).</w:t>
      </w:r>
    </w:p>
    <w:tbl>
      <w:tblPr>
        <w:tblStyle w:val="a1"/>
        <w:tblW w:w="11624" w:type="dxa"/>
        <w:tblInd w:w="-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134"/>
        <w:gridCol w:w="1843"/>
        <w:gridCol w:w="1984"/>
        <w:gridCol w:w="1843"/>
        <w:gridCol w:w="1843"/>
        <w:gridCol w:w="1275"/>
      </w:tblGrid>
      <w:tr w:rsidR="00DC6D06">
        <w:tc>
          <w:tcPr>
            <w:tcW w:w="1702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to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 Effect β (p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rect Effect β (p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Effect β (p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. Mediation</w:t>
            </w:r>
          </w:p>
        </w:tc>
      </w:tr>
      <w:tr w:rsidR="00DC6D06">
        <w:tc>
          <w:tcPr>
            <w:tcW w:w="1702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RS</w:t>
            </w:r>
          </w:p>
        </w:tc>
        <w:tc>
          <w:tcPr>
            <w:tcW w:w="113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SWQ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 (p = 0.701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–0.019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174)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047, 0.008]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 (p = 0.053)</w:t>
            </w:r>
          </w:p>
        </w:tc>
        <w:tc>
          <w:tcPr>
            <w:tcW w:w="127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 (p = 0.701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74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011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17, 0.131]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 (p = 0.053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2.2: Mediation models for the DERS subscale “Difficulties in Distracting with emotions” predicting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epressive symptoms (BDI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ough Worry (PSWQ) and Rumination (RRS).</w:t>
      </w:r>
    </w:p>
    <w:tbl>
      <w:tblPr>
        <w:tblStyle w:val="a2"/>
        <w:tblW w:w="11624" w:type="dxa"/>
        <w:tblInd w:w="-1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134"/>
        <w:gridCol w:w="1843"/>
        <w:gridCol w:w="1984"/>
        <w:gridCol w:w="1843"/>
        <w:gridCol w:w="1843"/>
        <w:gridCol w:w="1275"/>
      </w:tblGrid>
      <w:tr w:rsidR="00DC6D06">
        <w:tc>
          <w:tcPr>
            <w:tcW w:w="1702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, DERS subsca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to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 Effect β (p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rect Effect β (p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Effect β (p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. Mediation</w:t>
            </w:r>
          </w:p>
        </w:tc>
      </w:tr>
      <w:tr w:rsidR="00DC6D06">
        <w:tc>
          <w:tcPr>
            <w:tcW w:w="1702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 in Distracting with emotions</w:t>
            </w:r>
          </w:p>
        </w:tc>
        <w:tc>
          <w:tcPr>
            <w:tcW w:w="113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SWQ 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 (p = 0.005)</w:t>
            </w:r>
          </w:p>
        </w:tc>
        <w:tc>
          <w:tcPr>
            <w:tcW w:w="1984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–0.054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517)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–0.216, 0.109]</w:t>
            </w:r>
          </w:p>
        </w:tc>
        <w:tc>
          <w:tcPr>
            <w:tcW w:w="1843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3 (p = &lt;.001)</w:t>
            </w:r>
          </w:p>
        </w:tc>
        <w:tc>
          <w:tcPr>
            <w:tcW w:w="1275" w:type="dxa"/>
            <w:tcBorders>
              <w:bottom w:val="nil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DC6D06">
        <w:tc>
          <w:tcPr>
            <w:tcW w:w="1702" w:type="dxa"/>
            <w:tcBorders>
              <w:top w:val="nil"/>
              <w:bottom w:val="single" w:sz="4" w:space="0" w:color="000000"/>
            </w:tcBorders>
          </w:tcPr>
          <w:p w:rsidR="00DC6D06" w:rsidRDefault="00DC6D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RS 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 (p = 0.005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90 (p = </w:t>
            </w:r>
            <w:r w:rsidR="000C680B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182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135, 0.715]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3 (p = &lt;.001)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DC6D06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DC6D0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MATERIAL S3: Mediation analyses with anxiety as an outcome.</w:t>
      </w:r>
    </w:p>
    <w:p w:rsidR="00DC6D06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3.1. Mediation model for the DERS subscale “Difficulties in Distracting with Emotions” predicting trait anxiety symptoms (STAI-Y2) through worry (PSWQ) and rumination (RRS).</w:t>
      </w:r>
    </w:p>
    <w:p w:rsidR="00DC6D06" w:rsidRDefault="00DC6D0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C6D06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6511882" cy="431205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11882" cy="43120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C6D06" w:rsidRDefault="00DC6D0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DC6D06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C32DC"/>
    <w:multiLevelType w:val="multilevel"/>
    <w:tmpl w:val="9CEED050"/>
    <w:lvl w:ilvl="0">
      <w:start w:val="1"/>
      <w:numFmt w:val="decimal"/>
      <w:pStyle w:val="Puntoelenco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66237721">
    <w:abstractNumId w:val="0"/>
  </w:num>
  <w:num w:numId="2" w16cid:durableId="13402337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386919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60505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319586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12644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D06"/>
    <w:rsid w:val="000C680B"/>
    <w:rsid w:val="00DC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55DC48"/>
  <w15:docId w15:val="{BB301124-B371-6645-B5D8-91EB0987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2"/>
        <w:szCs w:val="22"/>
        <w:lang w:val="en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1"/>
    </w:rPr>
  </w:style>
  <w:style w:type="paragraph" w:styleId="Titolo7">
    <w:name w:val="heading 7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paragraph" w:styleId="Intestazione">
    <w:name w:val="header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Carattere">
    <w:name w:val="Titolo Carattere"/>
    <w:basedOn w:val="Carpredefinitoparagraf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ottotitoloCarattere">
    <w:name w:val="Sottotitolo Carattere"/>
    <w:basedOn w:val="Carpredefinitoparagraf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uiPriority w:val="34"/>
    <w:qFormat/>
    <w:rsid w:val="00FC693F"/>
    <w:pPr>
      <w:ind w:left="720"/>
      <w:contextualSpacing/>
    </w:pPr>
  </w:style>
  <w:style w:type="paragraph" w:styleId="Corpotesto">
    <w:name w:val="Body Text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Puntoelenco3">
    <w:name w:val="List Bullet 3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oelenco">
    <w:name w:val="List Number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oelenco2">
    <w:name w:val="List Number 2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Numeroelenco3">
    <w:name w:val="List Number 3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Elencocontinua">
    <w:name w:val="List Continu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uiPriority w:val="39"/>
    <w:semiHidden/>
    <w:unhideWhenUsed/>
    <w:qFormat/>
    <w:rsid w:val="00FC693F"/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Sottotitolo">
    <w:name w:val="Subtitle"/>
    <w:basedOn w:val="Normale"/>
    <w:next w:val="Normale"/>
    <w:uiPriority w:val="11"/>
    <w:qFormat/>
    <w:rPr>
      <w:rFonts w:ascii="Calibri" w:eastAsia="Calibri" w:hAnsi="Calibri" w:cs="Calibri"/>
      <w:i/>
      <w:color w:val="4F81BD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77iGhJYkB2RRYZ8WDYvqKj86spg==">CgMxLjAaHwoBMBIaChgICVIUChJ0YWJsZS43dmF2cWpsZno0dGMaHwoBMRIaChgICVIUChJ0YWJsZS40Z3FxZ3I4NGJpb3c4AGopChRzdWdnZXN0LnZsZ2Jpdmg5ejA2cRIRU2FtYW50aGEgTW9tYmVsbGlqKQoUc3VnZ2VzdC5vczZreHBsZXFjNW4SEVNhbWFudGhhIE1vbWJlbGxpaikKFHN1Z2dlc3QueGJmdmowajZobzg1EhFTYW1hbnRoYSBNb21iZWxsaWopChRzdWdnZXN0Lnl6a2l3cjc1ZjFtMhIRU2FtYW50aGEgTW9tYmVsbGlyITFQWTY5akwwYUlvalFXSkNLQm9VYmZCTDB6SFdUdnA5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cp:lastModifiedBy>Microsoft Office User</cp:lastModifiedBy>
  <cp:revision>2</cp:revision>
  <dcterms:created xsi:type="dcterms:W3CDTF">2013-12-23T23:15:00Z</dcterms:created>
  <dcterms:modified xsi:type="dcterms:W3CDTF">2025-10-20T12:06:00Z</dcterms:modified>
</cp:coreProperties>
</file>